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30BC0E" w14:textId="77777777" w:rsidR="00FC668E" w:rsidRPr="008F2D46" w:rsidRDefault="00FC668E" w:rsidP="00FC668E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8F2D46">
        <w:rPr>
          <w:rFonts w:ascii="-webkit-standard" w:eastAsia="Times New Roman" w:hAnsi="-webkit-standard" w:cs="Times New Roman"/>
          <w:b/>
          <w:color w:val="000000"/>
          <w:sz w:val="27"/>
          <w:szCs w:val="27"/>
          <w:shd w:val="clear" w:color="auto" w:fill="FFFFFF"/>
        </w:rPr>
        <w:t>Descriptions of Additional Supplementary Files</w:t>
      </w:r>
    </w:p>
    <w:p w14:paraId="4B4986BD" w14:textId="77777777" w:rsidR="00FC668E" w:rsidRPr="008F2D46" w:rsidRDefault="00FC668E">
      <w:pPr>
        <w:rPr>
          <w:b/>
        </w:rPr>
      </w:pPr>
    </w:p>
    <w:p w14:paraId="3940F2C6" w14:textId="199E870F" w:rsidR="00A42949" w:rsidRPr="008F2D46" w:rsidRDefault="00A42949">
      <w:pPr>
        <w:rPr>
          <w:b/>
        </w:rPr>
      </w:pPr>
      <w:r w:rsidRPr="008F2D46">
        <w:rPr>
          <w:b/>
        </w:rPr>
        <w:t>Supplementary Data 1</w:t>
      </w:r>
      <w:r w:rsidR="00D55CFD" w:rsidRPr="008F2D46">
        <w:rPr>
          <w:b/>
        </w:rPr>
        <w:t>: Sample annotation</w:t>
      </w:r>
    </w:p>
    <w:p w14:paraId="7EF50DE9" w14:textId="7A163062" w:rsidR="00D55CFD" w:rsidRPr="008F2D46" w:rsidRDefault="00A7567B" w:rsidP="00CF74D2">
      <w:pPr>
        <w:jc w:val="both"/>
      </w:pPr>
      <w:r w:rsidRPr="008F2D46">
        <w:t xml:space="preserve">Sample annotation for all the tumor samples in our cohort. Columns describe </w:t>
      </w:r>
      <w:r w:rsidR="007F5C52" w:rsidRPr="008F2D46">
        <w:t xml:space="preserve">patient and sample identifiers (A, B), treatment times (C), breast cancer </w:t>
      </w:r>
      <w:r w:rsidR="004C7DF6" w:rsidRPr="008F2D46">
        <w:t>subtypes (D), gene expressions as log2TPM</w:t>
      </w:r>
      <w:r w:rsidR="007F5C52" w:rsidRPr="008F2D46">
        <w:t xml:space="preserve"> for key marker genes – </w:t>
      </w:r>
      <w:r w:rsidR="007F5C52" w:rsidRPr="008F2D46">
        <w:rPr>
          <w:i/>
        </w:rPr>
        <w:t>ESR1</w:t>
      </w:r>
      <w:r w:rsidR="007F5C52" w:rsidRPr="008F2D46">
        <w:t xml:space="preserve">, </w:t>
      </w:r>
      <w:r w:rsidR="007F5C52" w:rsidRPr="008F2D46">
        <w:rPr>
          <w:i/>
        </w:rPr>
        <w:t>ERBB2</w:t>
      </w:r>
      <w:r w:rsidR="007F5C52" w:rsidRPr="008F2D46">
        <w:t xml:space="preserve">, </w:t>
      </w:r>
      <w:r w:rsidR="007F5C52" w:rsidRPr="008F2D46">
        <w:rPr>
          <w:i/>
        </w:rPr>
        <w:t>PGR</w:t>
      </w:r>
      <w:r w:rsidR="007F5C52" w:rsidRPr="008F2D46">
        <w:t xml:space="preserve"> (G-I), tumor purity (J), Ki67 status (</w:t>
      </w:r>
      <w:r w:rsidR="00CF74D2" w:rsidRPr="008F2D46">
        <w:t>K</w:t>
      </w:r>
      <w:r w:rsidR="007F5C52" w:rsidRPr="008F2D46">
        <w:t>), TNM stage</w:t>
      </w:r>
      <w:r w:rsidR="00CF74D2" w:rsidRPr="008F2D46">
        <w:t xml:space="preserve"> (L)</w:t>
      </w:r>
      <w:r w:rsidR="007F5C52" w:rsidRPr="008F2D46">
        <w:t xml:space="preserve">, </w:t>
      </w:r>
      <w:proofErr w:type="spellStart"/>
      <w:r w:rsidR="004C7DF6" w:rsidRPr="008F2D46">
        <w:t>neoadjuvant</w:t>
      </w:r>
      <w:proofErr w:type="spellEnd"/>
      <w:r w:rsidR="004C7DF6" w:rsidRPr="008F2D46">
        <w:t xml:space="preserve"> chemotherapy (NAC)</w:t>
      </w:r>
      <w:r w:rsidR="007F5C52" w:rsidRPr="008F2D46">
        <w:t xml:space="preserve"> </w:t>
      </w:r>
      <w:r w:rsidR="00CF74D2" w:rsidRPr="008F2D46">
        <w:t>regimen (M)</w:t>
      </w:r>
      <w:r w:rsidR="007F5C52" w:rsidRPr="008F2D46">
        <w:t xml:space="preserve">, </w:t>
      </w:r>
      <w:r w:rsidR="004C7DF6" w:rsidRPr="008F2D46">
        <w:t xml:space="preserve">NAC </w:t>
      </w:r>
      <w:r w:rsidR="007F5C52" w:rsidRPr="008F2D46">
        <w:t xml:space="preserve">treatment outcome </w:t>
      </w:r>
      <w:r w:rsidR="00CF74D2" w:rsidRPr="008F2D46">
        <w:t xml:space="preserve">(N) </w:t>
      </w:r>
      <w:r w:rsidR="007F5C52" w:rsidRPr="008F2D46">
        <w:t>and sample pairing status</w:t>
      </w:r>
      <w:r w:rsidR="00CF74D2" w:rsidRPr="008F2D46">
        <w:t xml:space="preserve"> (O)</w:t>
      </w:r>
      <w:r w:rsidR="007F5C52" w:rsidRPr="008F2D46">
        <w:t>.</w:t>
      </w:r>
    </w:p>
    <w:p w14:paraId="3B8802D7" w14:textId="77777777" w:rsidR="00C315C8" w:rsidRPr="008F2D46" w:rsidRDefault="00C315C8"/>
    <w:p w14:paraId="6EEFD5B0" w14:textId="1124DD93" w:rsidR="00D55CFD" w:rsidRPr="008F2D46" w:rsidRDefault="00D55CFD" w:rsidP="00D55CFD">
      <w:pPr>
        <w:rPr>
          <w:b/>
        </w:rPr>
      </w:pPr>
      <w:r w:rsidRPr="008F2D46">
        <w:rPr>
          <w:b/>
        </w:rPr>
        <w:t xml:space="preserve">Supplementary Data 2: </w:t>
      </w:r>
      <w:proofErr w:type="spellStart"/>
      <w:r w:rsidRPr="008F2D46">
        <w:rPr>
          <w:b/>
        </w:rPr>
        <w:t>Geneset</w:t>
      </w:r>
      <w:proofErr w:type="spellEnd"/>
      <w:r w:rsidRPr="008F2D46">
        <w:rPr>
          <w:b/>
        </w:rPr>
        <w:t xml:space="preserve"> enrichment analysis of DE genes</w:t>
      </w:r>
    </w:p>
    <w:p w14:paraId="508067EC" w14:textId="6F9C6785" w:rsidR="00D55CFD" w:rsidRPr="008F2D46" w:rsidRDefault="004C7DF6" w:rsidP="00D55CFD">
      <w:r w:rsidRPr="008F2D46">
        <w:t>Geneset enrichment analysis result</w:t>
      </w:r>
      <w:r w:rsidR="00125542" w:rsidRPr="008F2D46">
        <w:t>s</w:t>
      </w:r>
      <w:r w:rsidRPr="008F2D46">
        <w:t xml:space="preserve"> </w:t>
      </w:r>
      <w:r w:rsidR="00125542" w:rsidRPr="008F2D46">
        <w:t xml:space="preserve">based on </w:t>
      </w:r>
      <w:proofErr w:type="spellStart"/>
      <w:r w:rsidR="00125542" w:rsidRPr="008F2D46">
        <w:t>hypergeometric</w:t>
      </w:r>
      <w:proofErr w:type="spellEnd"/>
      <w:r w:rsidR="00125542" w:rsidRPr="008F2D46">
        <w:t xml:space="preserve"> tests </w:t>
      </w:r>
      <w:r w:rsidRPr="008F2D46">
        <w:t>for three clusters of differentially expressed genes –</w:t>
      </w:r>
      <w:r w:rsidR="00125542" w:rsidRPr="008F2D46">
        <w:t xml:space="preserve"> C1, C2 and C3.</w:t>
      </w:r>
    </w:p>
    <w:p w14:paraId="4FB5FBF5" w14:textId="77777777" w:rsidR="00C315C8" w:rsidRPr="008F2D46" w:rsidRDefault="00C315C8" w:rsidP="00D55CFD">
      <w:pPr>
        <w:rPr>
          <w:b/>
        </w:rPr>
      </w:pPr>
    </w:p>
    <w:p w14:paraId="01E5B229" w14:textId="45662EC0" w:rsidR="00D55CFD" w:rsidRPr="008F2D46" w:rsidRDefault="00D55CFD" w:rsidP="00D55CFD">
      <w:pPr>
        <w:rPr>
          <w:b/>
        </w:rPr>
      </w:pPr>
      <w:r w:rsidRPr="008F2D46">
        <w:rPr>
          <w:b/>
        </w:rPr>
        <w:t>Supplementary Data 3: DE gene signatures mapped to DE gene clusters</w:t>
      </w:r>
    </w:p>
    <w:p w14:paraId="00EE4D93" w14:textId="094D7F13" w:rsidR="00D55CFD" w:rsidRPr="008F2D46" w:rsidRDefault="002D78E0" w:rsidP="004C7DF6">
      <w:pPr>
        <w:jc w:val="both"/>
      </w:pPr>
      <w:r w:rsidRPr="008F2D46">
        <w:t>S</w:t>
      </w:r>
      <w:r w:rsidR="004C7DF6" w:rsidRPr="008F2D46">
        <w:t xml:space="preserve">ignificant DE signatures identified through </w:t>
      </w:r>
      <w:r w:rsidRPr="008F2D46">
        <w:t>comparison</w:t>
      </w:r>
      <w:r w:rsidR="004C7DF6" w:rsidRPr="008F2D46">
        <w:t xml:space="preserve"> analysis of GSVA scores vs. treatment times. Also shown are mappings to </w:t>
      </w:r>
      <w:proofErr w:type="spellStart"/>
      <w:r w:rsidR="004C7DF6" w:rsidRPr="008F2D46">
        <w:t>genesets</w:t>
      </w:r>
      <w:proofErr w:type="spellEnd"/>
      <w:r w:rsidR="004C7DF6" w:rsidRPr="008F2D46">
        <w:t xml:space="preserve"> significantly enriched in DE gene clusters</w:t>
      </w:r>
      <w:r w:rsidR="00BF173B" w:rsidRPr="008F2D46">
        <w:t xml:space="preserve"> (H-J)</w:t>
      </w:r>
      <w:r w:rsidR="004C7DF6" w:rsidRPr="008F2D46">
        <w:t>.</w:t>
      </w:r>
      <w:r w:rsidR="00125542" w:rsidRPr="008F2D46">
        <w:t xml:space="preserve"> Statistical significance was determined using LMER adjusting for tumor purity and subtype as covariates. Columns D-G show the sign*-</w:t>
      </w:r>
      <w:proofErr w:type="gramStart"/>
      <w:r w:rsidR="00125542" w:rsidRPr="008F2D46">
        <w:t>log10(</w:t>
      </w:r>
      <w:proofErr w:type="gramEnd"/>
      <w:r w:rsidR="00125542" w:rsidRPr="008F2D46">
        <w:t>p-value) based on the sign of the t-statistics.</w:t>
      </w:r>
    </w:p>
    <w:p w14:paraId="0D664BA5" w14:textId="77777777" w:rsidR="00C315C8" w:rsidRPr="008F2D46" w:rsidRDefault="00C315C8" w:rsidP="00D55CFD">
      <w:pPr>
        <w:rPr>
          <w:b/>
        </w:rPr>
      </w:pPr>
    </w:p>
    <w:p w14:paraId="63F06DB0" w14:textId="2F7EB2AF" w:rsidR="00D55CFD" w:rsidRPr="008F2D46" w:rsidRDefault="00D55CFD" w:rsidP="00D55CFD">
      <w:pPr>
        <w:rPr>
          <w:b/>
        </w:rPr>
      </w:pPr>
      <w:r w:rsidRPr="008F2D46">
        <w:rPr>
          <w:b/>
        </w:rPr>
        <w:t>Supplementary Data 4: TIL density and immune features</w:t>
      </w:r>
    </w:p>
    <w:p w14:paraId="042EE695" w14:textId="05EB197B" w:rsidR="00C315C8" w:rsidRPr="008F2D46" w:rsidRDefault="00BF173B" w:rsidP="00D55CFD">
      <w:r w:rsidRPr="008F2D46">
        <w:t xml:space="preserve">TIL density, </w:t>
      </w:r>
      <w:proofErr w:type="spellStart"/>
      <w:r w:rsidR="002D78E0" w:rsidRPr="008F2D46">
        <w:t>s</w:t>
      </w:r>
      <w:r w:rsidRPr="008F2D46">
        <w:t>trom</w:t>
      </w:r>
      <w:proofErr w:type="spellEnd"/>
      <w:r w:rsidRPr="008F2D46">
        <w:t xml:space="preserve"> TIL scores and immune state classifications for all tumor samples.</w:t>
      </w:r>
    </w:p>
    <w:p w14:paraId="29A997B6" w14:textId="77777777" w:rsidR="00BF173B" w:rsidRPr="008F2D46" w:rsidRDefault="00BF173B" w:rsidP="00D55CFD">
      <w:pPr>
        <w:rPr>
          <w:b/>
        </w:rPr>
      </w:pPr>
    </w:p>
    <w:p w14:paraId="19ACEBE2" w14:textId="2BC50FEA" w:rsidR="00D55CFD" w:rsidRPr="008F2D46" w:rsidRDefault="00D55CFD" w:rsidP="00D55CFD">
      <w:pPr>
        <w:rPr>
          <w:b/>
        </w:rPr>
      </w:pPr>
      <w:r w:rsidRPr="008F2D46">
        <w:rPr>
          <w:b/>
        </w:rPr>
        <w:t xml:space="preserve">Supplementary Data 5: </w:t>
      </w:r>
      <w:proofErr w:type="spellStart"/>
      <w:r w:rsidR="00BF173B" w:rsidRPr="008F2D46">
        <w:rPr>
          <w:b/>
        </w:rPr>
        <w:t>Geneset</w:t>
      </w:r>
      <w:proofErr w:type="spellEnd"/>
      <w:r w:rsidRPr="008F2D46">
        <w:rPr>
          <w:b/>
        </w:rPr>
        <w:t xml:space="preserve"> enrichment in NMF factors</w:t>
      </w:r>
    </w:p>
    <w:p w14:paraId="3A6A1B46" w14:textId="18704213" w:rsidR="00D55CFD" w:rsidRPr="008F2D46" w:rsidRDefault="00BF173B" w:rsidP="00D55CFD">
      <w:proofErr w:type="spellStart"/>
      <w:r w:rsidRPr="008F2D46">
        <w:t>Genesets</w:t>
      </w:r>
      <w:proofErr w:type="spellEnd"/>
      <w:r w:rsidRPr="008F2D46">
        <w:t xml:space="preserve"> significantly enriched in genes associated with NMF factor</w:t>
      </w:r>
      <w:r w:rsidR="001E61B4" w:rsidRPr="008F2D46">
        <w:t>s F1-F14</w:t>
      </w:r>
      <w:r w:rsidRPr="008F2D46">
        <w:t xml:space="preserve"> based on </w:t>
      </w:r>
      <w:proofErr w:type="spellStart"/>
      <w:r w:rsidRPr="008F2D46">
        <w:t>hypergeometric</w:t>
      </w:r>
      <w:proofErr w:type="spellEnd"/>
      <w:r w:rsidRPr="008F2D46">
        <w:t xml:space="preserve"> test.</w:t>
      </w:r>
    </w:p>
    <w:p w14:paraId="2E4E588C" w14:textId="77777777" w:rsidR="00C315C8" w:rsidRPr="008F2D46" w:rsidRDefault="00C315C8" w:rsidP="00D55CFD">
      <w:pPr>
        <w:rPr>
          <w:b/>
        </w:rPr>
      </w:pPr>
    </w:p>
    <w:p w14:paraId="19E1F9A5" w14:textId="4383022D" w:rsidR="00D55CFD" w:rsidRPr="008F2D46" w:rsidRDefault="00D55CFD" w:rsidP="00D55CFD">
      <w:pPr>
        <w:rPr>
          <w:b/>
        </w:rPr>
      </w:pPr>
      <w:r w:rsidRPr="008F2D46">
        <w:rPr>
          <w:b/>
        </w:rPr>
        <w:t>Supplementary Data 6: Independent associations of immune features vs. clinical factors</w:t>
      </w:r>
    </w:p>
    <w:p w14:paraId="25A39DD5" w14:textId="079BAC92" w:rsidR="001E61B4" w:rsidRPr="008F2D46" w:rsidRDefault="001E61B4" w:rsidP="00690483">
      <w:pPr>
        <w:jc w:val="both"/>
        <w:rPr>
          <w:b/>
        </w:rPr>
      </w:pPr>
      <w:r w:rsidRPr="008F2D46">
        <w:rPr>
          <w:rFonts w:ascii="Cambria" w:hAnsi="Cambria"/>
        </w:rPr>
        <w:t xml:space="preserve">Estimates of independent associations between clinical factors and immune features </w:t>
      </w:r>
      <w:r w:rsidR="00E72031" w:rsidRPr="008F2D46">
        <w:rPr>
          <w:rFonts w:ascii="Cambria" w:hAnsi="Cambria"/>
        </w:rPr>
        <w:t>of T1 or T2 samples.</w:t>
      </w:r>
      <w:r w:rsidRPr="008F2D46">
        <w:rPr>
          <w:rFonts w:ascii="Cambria" w:hAnsi="Cambria"/>
        </w:rPr>
        <w:t xml:space="preserve"> </w:t>
      </w:r>
      <w:r w:rsidR="00715BCD" w:rsidRPr="008F2D46">
        <w:rPr>
          <w:rFonts w:ascii="Cambria" w:hAnsi="Cambria"/>
        </w:rPr>
        <w:t>Columns C-I represent</w:t>
      </w:r>
      <w:r w:rsidRPr="008F2D46">
        <w:rPr>
          <w:rFonts w:ascii="Cambria" w:hAnsi="Cambria"/>
        </w:rPr>
        <w:t xml:space="preserve"> –</w:t>
      </w:r>
      <w:proofErr w:type="gramStart"/>
      <w:r w:rsidRPr="008F2D46">
        <w:rPr>
          <w:rFonts w:ascii="Cambria" w:hAnsi="Cambria"/>
        </w:rPr>
        <w:t>log10(</w:t>
      </w:r>
      <w:proofErr w:type="gramEnd"/>
      <w:r w:rsidRPr="008F2D46">
        <w:rPr>
          <w:rFonts w:ascii="Cambria" w:hAnsi="Cambria"/>
        </w:rPr>
        <w:t xml:space="preserve">p-value) of the association between each feature </w:t>
      </w:r>
      <w:r w:rsidR="00715BCD" w:rsidRPr="008F2D46">
        <w:rPr>
          <w:rFonts w:ascii="Cambria" w:hAnsi="Cambria"/>
        </w:rPr>
        <w:t xml:space="preserve">(row) </w:t>
      </w:r>
      <w:r w:rsidRPr="008F2D46">
        <w:rPr>
          <w:rFonts w:ascii="Cambria" w:hAnsi="Cambria"/>
        </w:rPr>
        <w:t xml:space="preserve">and clinical factor </w:t>
      </w:r>
      <w:r w:rsidR="00715BCD" w:rsidRPr="008F2D46">
        <w:rPr>
          <w:rFonts w:ascii="Cambria" w:hAnsi="Cambria"/>
        </w:rPr>
        <w:t xml:space="preserve">(column) </w:t>
      </w:r>
      <w:r w:rsidRPr="008F2D46">
        <w:rPr>
          <w:rFonts w:ascii="Cambria" w:hAnsi="Cambria"/>
        </w:rPr>
        <w:t>after adjusting for the conf</w:t>
      </w:r>
      <w:r w:rsidR="000A3061" w:rsidRPr="008F2D46">
        <w:rPr>
          <w:rFonts w:ascii="Cambria" w:hAnsi="Cambria"/>
        </w:rPr>
        <w:t>ounding effect of other factors. This data was used in Figure 7b.</w:t>
      </w:r>
    </w:p>
    <w:p w14:paraId="10EAC06F" w14:textId="77777777" w:rsidR="001E61B4" w:rsidRPr="008F2D46" w:rsidRDefault="001E61B4" w:rsidP="00D55CFD">
      <w:pPr>
        <w:rPr>
          <w:b/>
        </w:rPr>
      </w:pPr>
    </w:p>
    <w:p w14:paraId="0B8C2100" w14:textId="002658A3" w:rsidR="00FC169B" w:rsidRPr="008F2D46" w:rsidRDefault="00D55CFD" w:rsidP="00D55CFD">
      <w:pPr>
        <w:rPr>
          <w:b/>
        </w:rPr>
      </w:pPr>
      <w:r w:rsidRPr="008F2D46">
        <w:rPr>
          <w:b/>
        </w:rPr>
        <w:t xml:space="preserve">Supplementary Data 7: Elastic net analysis for predicting </w:t>
      </w:r>
      <w:r w:rsidR="00CF4229" w:rsidRPr="008F2D46">
        <w:rPr>
          <w:b/>
        </w:rPr>
        <w:t>treatment outcome</w:t>
      </w:r>
    </w:p>
    <w:p w14:paraId="19DAA923" w14:textId="3EFE2979" w:rsidR="00FC169B" w:rsidRDefault="00CF4229" w:rsidP="00CF4229">
      <w:pPr>
        <w:jc w:val="both"/>
      </w:pPr>
      <w:r w:rsidRPr="008F2D46">
        <w:rPr>
          <w:rFonts w:ascii="Cambria" w:hAnsi="Cambria"/>
        </w:rPr>
        <w:t xml:space="preserve">A table showing the elastic net and bootstrapping analysis results. </w:t>
      </w:r>
      <w:r w:rsidR="00283DE0" w:rsidRPr="008F2D46">
        <w:rPr>
          <w:rFonts w:ascii="Cambria" w:hAnsi="Cambria"/>
        </w:rPr>
        <w:t xml:space="preserve">Columns describe the immune feature </w:t>
      </w:r>
      <w:r w:rsidR="007E2110" w:rsidRPr="008F2D46">
        <w:rPr>
          <w:rFonts w:ascii="Cambria" w:hAnsi="Cambria"/>
        </w:rPr>
        <w:t xml:space="preserve">name and </w:t>
      </w:r>
      <w:r w:rsidR="00283DE0" w:rsidRPr="008F2D46">
        <w:rPr>
          <w:rFonts w:ascii="Cambria" w:hAnsi="Cambria"/>
        </w:rPr>
        <w:t xml:space="preserve">type, the </w:t>
      </w:r>
      <w:r w:rsidR="007E2110" w:rsidRPr="008F2D46">
        <w:rPr>
          <w:rFonts w:ascii="Cambria" w:hAnsi="Cambria"/>
        </w:rPr>
        <w:t xml:space="preserve">regression </w:t>
      </w:r>
      <w:r w:rsidR="00283DE0" w:rsidRPr="008F2D46">
        <w:rPr>
          <w:rFonts w:ascii="Cambria" w:hAnsi="Cambria"/>
        </w:rPr>
        <w:t>coefficient,</w:t>
      </w:r>
      <w:r w:rsidRPr="008F2D46">
        <w:rPr>
          <w:rFonts w:ascii="Cambria" w:hAnsi="Cambria"/>
        </w:rPr>
        <w:t xml:space="preserve"> </w:t>
      </w:r>
      <w:r w:rsidR="00283DE0" w:rsidRPr="008F2D46">
        <w:rPr>
          <w:rFonts w:ascii="Cambria" w:hAnsi="Cambria"/>
        </w:rPr>
        <w:t>and v</w:t>
      </w:r>
      <w:r w:rsidRPr="008F2D46">
        <w:rPr>
          <w:rFonts w:ascii="Cambria" w:hAnsi="Cambria"/>
        </w:rPr>
        <w:t xml:space="preserve">ariable usage determined by the percentage of runs in which the elastic net model selected the variable to predict </w:t>
      </w:r>
      <w:r w:rsidR="00947486" w:rsidRPr="008F2D46">
        <w:rPr>
          <w:rFonts w:ascii="Cambria" w:hAnsi="Cambria"/>
        </w:rPr>
        <w:t>treatment outcome</w:t>
      </w:r>
      <w:r w:rsidRPr="008F2D46">
        <w:rPr>
          <w:rFonts w:ascii="Cambria" w:hAnsi="Cambria"/>
        </w:rPr>
        <w:t>.</w:t>
      </w:r>
      <w:r w:rsidR="00947486" w:rsidRPr="008F2D46">
        <w:rPr>
          <w:rFonts w:ascii="Cambria" w:hAnsi="Cambria"/>
        </w:rPr>
        <w:t xml:space="preserve"> This data was used in Figures 7b-c.</w:t>
      </w:r>
    </w:p>
    <w:sectPr w:rsidR="00FC169B" w:rsidSect="00485D6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40049F" w14:textId="77777777" w:rsidR="00676AA4" w:rsidRDefault="00676AA4" w:rsidP="0092275E">
      <w:r>
        <w:separator/>
      </w:r>
    </w:p>
  </w:endnote>
  <w:endnote w:type="continuationSeparator" w:id="0">
    <w:p w14:paraId="7F702C6F" w14:textId="77777777" w:rsidR="00676AA4" w:rsidRDefault="00676AA4" w:rsidP="009227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-webkit-standar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7264F1" w14:textId="77777777" w:rsidR="00676AA4" w:rsidRDefault="00676AA4" w:rsidP="0092275E">
      <w:r>
        <w:separator/>
      </w:r>
    </w:p>
  </w:footnote>
  <w:footnote w:type="continuationSeparator" w:id="0">
    <w:p w14:paraId="73D50A7D" w14:textId="77777777" w:rsidR="00676AA4" w:rsidRDefault="00676AA4" w:rsidP="009227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949"/>
    <w:rsid w:val="00041BB7"/>
    <w:rsid w:val="000A3061"/>
    <w:rsid w:val="00110080"/>
    <w:rsid w:val="00125542"/>
    <w:rsid w:val="001E61B4"/>
    <w:rsid w:val="00205CD3"/>
    <w:rsid w:val="00283DE0"/>
    <w:rsid w:val="002840DA"/>
    <w:rsid w:val="002D78E0"/>
    <w:rsid w:val="003C3E71"/>
    <w:rsid w:val="00485D61"/>
    <w:rsid w:val="004953BA"/>
    <w:rsid w:val="004B6D20"/>
    <w:rsid w:val="004C7DF6"/>
    <w:rsid w:val="00631AE5"/>
    <w:rsid w:val="00676AA4"/>
    <w:rsid w:val="00690483"/>
    <w:rsid w:val="006B1DBE"/>
    <w:rsid w:val="00715BCD"/>
    <w:rsid w:val="00762EE9"/>
    <w:rsid w:val="007B213C"/>
    <w:rsid w:val="007D3004"/>
    <w:rsid w:val="007E2110"/>
    <w:rsid w:val="007F5C52"/>
    <w:rsid w:val="008D3974"/>
    <w:rsid w:val="008F2D46"/>
    <w:rsid w:val="0092275E"/>
    <w:rsid w:val="00925A86"/>
    <w:rsid w:val="00940A48"/>
    <w:rsid w:val="00947486"/>
    <w:rsid w:val="009F0AA0"/>
    <w:rsid w:val="00A42949"/>
    <w:rsid w:val="00A60748"/>
    <w:rsid w:val="00A7567B"/>
    <w:rsid w:val="00AF2393"/>
    <w:rsid w:val="00B40786"/>
    <w:rsid w:val="00BD24D1"/>
    <w:rsid w:val="00BE057E"/>
    <w:rsid w:val="00BF173B"/>
    <w:rsid w:val="00C315C8"/>
    <w:rsid w:val="00CF4229"/>
    <w:rsid w:val="00CF74D2"/>
    <w:rsid w:val="00D55CFD"/>
    <w:rsid w:val="00D564D9"/>
    <w:rsid w:val="00DC2B7D"/>
    <w:rsid w:val="00E32BDB"/>
    <w:rsid w:val="00E72031"/>
    <w:rsid w:val="00FC169B"/>
    <w:rsid w:val="00FC6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E4A5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27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75E"/>
  </w:style>
  <w:style w:type="paragraph" w:styleId="Footer">
    <w:name w:val="footer"/>
    <w:basedOn w:val="Normal"/>
    <w:link w:val="FooterChar"/>
    <w:uiPriority w:val="99"/>
    <w:unhideWhenUsed/>
    <w:rsid w:val="009227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275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27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75E"/>
  </w:style>
  <w:style w:type="paragraph" w:styleId="Footer">
    <w:name w:val="footer"/>
    <w:basedOn w:val="Normal"/>
    <w:link w:val="FooterChar"/>
    <w:uiPriority w:val="99"/>
    <w:unhideWhenUsed/>
    <w:rsid w:val="009227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27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5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331</Words>
  <Characters>1890</Characters>
  <Application>Microsoft Macintosh Word</Application>
  <DocSecurity>0</DocSecurity>
  <Lines>15</Lines>
  <Paragraphs>4</Paragraphs>
  <ScaleCrop>false</ScaleCrop>
  <Company>Pfizer, Inc</Company>
  <LinksUpToDate>false</LinksUpToDate>
  <CharactersWithSpaces>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yan Kan</dc:creator>
  <cp:keywords/>
  <dc:description/>
  <cp:lastModifiedBy>Zhengyan Kan</cp:lastModifiedBy>
  <cp:revision>30</cp:revision>
  <dcterms:created xsi:type="dcterms:W3CDTF">2020-10-27T20:05:00Z</dcterms:created>
  <dcterms:modified xsi:type="dcterms:W3CDTF">2020-10-28T18:31:00Z</dcterms:modified>
</cp:coreProperties>
</file>